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62B32">
      <w:pPr>
        <w:rPr>
          <w:b/>
          <w:bCs/>
        </w:rPr>
      </w:pPr>
      <w:r>
        <w:rPr>
          <w:b/>
          <w:bCs/>
        </w:rPr>
        <w:t xml:space="preserve">Supplementary file </w:t>
      </w:r>
      <w:r>
        <w:rPr>
          <w:rFonts w:hint="eastAsia"/>
          <w:b/>
          <w:bCs/>
          <w:lang w:val="en-US" w:eastAsia="zh-CN"/>
        </w:rPr>
        <w:t>3</w:t>
      </w:r>
      <w:bookmarkStart w:id="0" w:name="_GoBack"/>
      <w:bookmarkEnd w:id="0"/>
      <w:r>
        <w:rPr>
          <w:b/>
          <w:bCs/>
        </w:rPr>
        <w:t xml:space="preserve"> </w:t>
      </w:r>
    </w:p>
    <w:p w14:paraId="29CDD8EE">
      <w:pPr>
        <w:pStyle w:val="2"/>
        <w:widowControl/>
        <w:spacing w:line="480" w:lineRule="auto"/>
        <w:jc w:val="left"/>
        <w:rPr>
          <w:rFonts w:hint="default"/>
          <w:b/>
          <w:bCs/>
          <w:color w:val="auto"/>
          <w:kern w:val="0"/>
          <w:lang w:val="en-US" w:eastAsia="zh-CN"/>
        </w:rPr>
      </w:pPr>
      <w:r>
        <w:rPr>
          <w:rFonts w:hint="eastAsia"/>
          <w:b/>
          <w:bCs/>
          <w:color w:val="auto"/>
          <w:kern w:val="0"/>
          <w:lang w:val="en-US" w:eastAsia="zh-CN"/>
        </w:rPr>
        <w:t>Hazardous chemical storage accidents human factors Bayesian network conditional probability table</w:t>
      </w:r>
    </w:p>
    <w:tbl>
      <w:tblPr>
        <w:tblStyle w:val="4"/>
        <w:tblW w:w="87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637"/>
        <w:gridCol w:w="1124"/>
        <w:gridCol w:w="891"/>
        <w:gridCol w:w="792"/>
        <w:gridCol w:w="675"/>
        <w:gridCol w:w="638"/>
        <w:gridCol w:w="1500"/>
        <w:gridCol w:w="1055"/>
        <w:gridCol w:w="754"/>
      </w:tblGrid>
      <w:tr w14:paraId="14DAC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67EC6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ode</w:t>
            </w:r>
          </w:p>
        </w:tc>
        <w:tc>
          <w:tcPr>
            <w:tcW w:w="6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51F52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tate</w:t>
            </w:r>
          </w:p>
        </w:tc>
        <w:tc>
          <w:tcPr>
            <w:tcW w:w="11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3182B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Father node </w:t>
            </w:r>
          </w:p>
        </w:tc>
        <w:tc>
          <w:tcPr>
            <w:tcW w:w="8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CF6E7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tate</w:t>
            </w:r>
          </w:p>
        </w:tc>
        <w:tc>
          <w:tcPr>
            <w:tcW w:w="7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F3D6A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robability</w:t>
            </w:r>
          </w:p>
        </w:tc>
        <w:tc>
          <w:tcPr>
            <w:tcW w:w="6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2ACA6B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Node </w:t>
            </w:r>
          </w:p>
        </w:tc>
        <w:tc>
          <w:tcPr>
            <w:tcW w:w="6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78514B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tate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8B1CE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Father node 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3B19DB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tate</w:t>
            </w:r>
          </w:p>
        </w:tc>
        <w:tc>
          <w:tcPr>
            <w:tcW w:w="7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D4E5F8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robability</w:t>
            </w:r>
          </w:p>
        </w:tc>
      </w:tr>
      <w:tr w14:paraId="76939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E8676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1</w:t>
            </w:r>
          </w:p>
        </w:tc>
        <w:tc>
          <w:tcPr>
            <w:tcW w:w="6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F4CB4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D27158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BCC2C51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C83C7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6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8FD5EE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3</w:t>
            </w:r>
          </w:p>
        </w:tc>
        <w:tc>
          <w:tcPr>
            <w:tcW w:w="6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38D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F48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B1,B2,B4,B3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A61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N</w:t>
            </w:r>
          </w:p>
        </w:tc>
        <w:tc>
          <w:tcPr>
            <w:tcW w:w="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ABA7D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770B2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4F2B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F3D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27B0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CA31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581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088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AAE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6A1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2D2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F90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170A8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50C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CA0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9B6B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0740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B9A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8F2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D27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1FF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1CF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BBB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64E52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05DD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2B7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6AB7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E14E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F7D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171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29E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30E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913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956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442DE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EE0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1B9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ABA9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F75F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E76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1E0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FC4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5A5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E01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452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49890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B108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EE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2888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7513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622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FF5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497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6CE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EA1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BA2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0EE5C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3FA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2CA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CEF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2,A1,A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CA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0A8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049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050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7DD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B1E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781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</w:tr>
      <w:tr w14:paraId="51118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51B6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357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F68D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76E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A3E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C13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9EB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69C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972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764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6AE79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6A86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2EE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20E6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E60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18C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72A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9DD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FA8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9A1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F5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</w:tr>
      <w:tr w14:paraId="6C519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A3A9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ABF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76AA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234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52D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C9F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EC2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07C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E50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113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</w:tr>
      <w:tr w14:paraId="21ACA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409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B97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FB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025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03F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B48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377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4BA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140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74F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</w:tr>
      <w:tr w14:paraId="064F8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F0B1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BC6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6541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ABD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1B9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D90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5C5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039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217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FB7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 w14:paraId="2425C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F096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27E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7EF9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73B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2AC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1AA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1D2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3EA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E95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286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0ED83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EECD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7E5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93EA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C29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D13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753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24A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715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1A9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A1C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</w:tr>
      <w:tr w14:paraId="72E27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688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58E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2B6B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A72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A37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283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022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CBF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336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7C8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</w:tr>
      <w:tr w14:paraId="17E8E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048F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A40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C93D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6282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30F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277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509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0B0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F86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216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 w14:paraId="76218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FF39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873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5241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4AE5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7C4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555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F74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E6D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D2D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6FA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49150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3F69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0A4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8A8E">
            <w:pPr>
              <w:spacing w:before="75"/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E365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64C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2A4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3DE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93E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9E2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1C8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2F725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F33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920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A06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895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52C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FB6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714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D5E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C88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26B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436F5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87B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3E2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6C2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AC0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BB5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CA2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798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5E2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822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A6C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</w:tr>
      <w:tr w14:paraId="4A825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269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3CF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4D4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151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D0A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465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A3B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60F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A0A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838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05F51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D73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B29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256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5CA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18E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D07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9AC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428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FA2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F85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05D4A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AAF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B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C6C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B6E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A1,A2,A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E13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5B2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919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CF2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380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A8E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A83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</w:tr>
      <w:tr w14:paraId="25855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345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467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DBD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D83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3BD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DD2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0FE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5A9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C6E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881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2B377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B97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28E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5AD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29B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99F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10C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BF7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0FC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C75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9EE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 w14:paraId="688E5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B43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C48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CD6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1D4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828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D45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116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995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90E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58F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 w14:paraId="754D4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4EB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B0B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390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53F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230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721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DC9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3D1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D54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592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</w:tr>
      <w:tr w14:paraId="4E967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3D1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895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092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783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A40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69A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E19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867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B5F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06C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 w14:paraId="46E2D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2A3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510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93D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051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623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FAF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649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176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5CC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821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577CB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100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695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42A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105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2CC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B2D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964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9AD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989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103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</w:tr>
      <w:tr w14:paraId="61F22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862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B9C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EF5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A91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C4D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2F1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AACD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4A87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BC6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FA7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</w:tr>
      <w:tr w14:paraId="1C347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14D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037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D4E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78A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324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2D2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18E7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73EC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0C7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5E3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</w:tr>
      <w:tr w14:paraId="33F3A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11D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AF1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385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880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87E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2453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C22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5FE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3,C2,C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898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F63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7731F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649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FFD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8B8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490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7BC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737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8165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948E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302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1A4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</w:tr>
      <w:tr w14:paraId="769B3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20F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EC5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211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418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53F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69E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A42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2B3A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D71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FF1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</w:tr>
      <w:tr w14:paraId="4BE41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4CA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A95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EA4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839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5A8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61DF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8DC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E3F6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61F4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CF5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</w:tr>
      <w:tr w14:paraId="12006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CF0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863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FC8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ADA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9F5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A2B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77C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512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FCC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0ECF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370B2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B51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CB4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1B5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0C8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96D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51E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249F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CD30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A40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DF5F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</w:tr>
      <w:tr w14:paraId="3DCD0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CF5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B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B2B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98A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A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78B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76B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7D3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D17F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C227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B40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7165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</w:tr>
      <w:tr w14:paraId="0EA4D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158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DAA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C03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09D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F74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CD5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DA7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7228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B03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4D6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</w:tr>
      <w:tr w14:paraId="77688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ECE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7D3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791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803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89C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001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9F0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469C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4AE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FC9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09A9A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904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CF3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BCA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8E7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7B4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7D02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6FB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480F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095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27F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1709D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F7D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B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A93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FA2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A2,A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639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C87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E67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F9B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4020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48B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132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</w:tr>
      <w:tr w14:paraId="78665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3F2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B5B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3F7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66E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6FB9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CC2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EEF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DB87">
            <w:pPr>
              <w:spacing w:before="75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1DD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2B6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</w:tr>
      <w:tr w14:paraId="718A4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061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154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201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BF7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FB6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D71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EE5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7A0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204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23C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09F3E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191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D92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D26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BC5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4D2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151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F40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16C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AB2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D1B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</w:tr>
      <w:tr w14:paraId="7BA4A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27E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F13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505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2AA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9E8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782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809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75F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4DC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D8A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</w:tr>
      <w:tr w14:paraId="6A252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622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5BA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949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41D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4AB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2B2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A7D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963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7CD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6BE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</w:tr>
      <w:tr w14:paraId="4547B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F3B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B6C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EE7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133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2071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CEE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852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155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C1,C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66A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68D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1AE92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3B5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725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4C3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3FB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7CAB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C61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A11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E63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430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E3A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50DEB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AF1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C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CFA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9F1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BA4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FCA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612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734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65F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0C3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A73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</w:tr>
      <w:tr w14:paraId="2CF5E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1DD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0A6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BB9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02E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80A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A2E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818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BB3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7C2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9D4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</w:tr>
      <w:tr w14:paraId="10E83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97E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C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21A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EA2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B2,B3,B1,B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610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DD0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AC0F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347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1BF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4E6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2DF2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</w:tr>
      <w:tr w14:paraId="73A66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BEB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674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9A8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D50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713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504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AB0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45B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3EA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41E2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46089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AC8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4C1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039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678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ABD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797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3BE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043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8D8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78A5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2</w:t>
            </w:r>
          </w:p>
        </w:tc>
      </w:tr>
      <w:tr w14:paraId="09AFE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99B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AE3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BC9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7E7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8E3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D402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827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18D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1E4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69D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</w:tr>
      <w:tr w14:paraId="5DA75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B63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83E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045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E17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4B8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D45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81F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393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  <w:t>C3,C4,C1,C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8E2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AD7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7012C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09C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1FB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073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FAF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E74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549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17A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EAF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DFB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783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</w:tr>
      <w:tr w14:paraId="75962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4F5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0D2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E71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78D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4EF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58C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B6E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654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BDE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64E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2900C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EC0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4B7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518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553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0C6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22E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92A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7EA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A09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D6F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16175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5FE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A48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514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1EF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D8E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788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B0A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493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C32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952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</w:tr>
      <w:tr w14:paraId="0322B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D5D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637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66B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11B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D12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D8D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5C2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CF2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E0C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5E95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8</w:t>
            </w:r>
          </w:p>
        </w:tc>
      </w:tr>
      <w:tr w14:paraId="646A2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83B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E8C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37C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1DF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460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001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14B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EC6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8A4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45B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</w:tr>
      <w:tr w14:paraId="78DAB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92A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BB7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EFB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18D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E91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968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BB4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726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DC6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561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</w:tr>
      <w:tr w14:paraId="1648A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08B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EB5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E63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B14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92E0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F0C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2E9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477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144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C53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7</w:t>
            </w:r>
          </w:p>
        </w:tc>
      </w:tr>
      <w:tr w14:paraId="7E1F3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68A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545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D58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FB1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5C4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1CB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542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F8D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AF4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7AD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</w:tr>
      <w:tr w14:paraId="2E43F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42A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3C4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A8A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6AC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FE8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258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80A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0EE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F2B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F37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</w:tr>
      <w:tr w14:paraId="2182D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467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E54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8D8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02B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AE3C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EE7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7C4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E67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B40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879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7</w:t>
            </w:r>
          </w:p>
        </w:tc>
      </w:tr>
      <w:tr w14:paraId="663F1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68E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A17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E99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790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141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D5B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580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AF5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75D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F5A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</w:tr>
      <w:tr w14:paraId="76995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079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879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F15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5E7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DED2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79D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771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1B7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8E5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BBA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7</w:t>
            </w:r>
          </w:p>
        </w:tc>
      </w:tr>
      <w:tr w14:paraId="2A8FD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CEF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C64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271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7F0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BE2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EA5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98A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629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E3D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8DD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</w:p>
        </w:tc>
      </w:tr>
      <w:tr w14:paraId="3C73C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C83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D25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15C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848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EF97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56D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F66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DBC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1AC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4682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</w:tr>
      <w:tr w14:paraId="1E8FF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43B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414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0DB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E96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C0EA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60E3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08A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DDE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22A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DAC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</w:tr>
      <w:tr w14:paraId="5EDA6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C6E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71D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F1F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63C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A61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1B2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9B7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E57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32D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N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2AC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</w:tr>
      <w:tr w14:paraId="369FD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02F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F54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699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F85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03FE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0CA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001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227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F8B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9B0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4CA53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229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AA9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2B9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184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C184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8A9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E5C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EA8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919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N,Y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97C1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 w14:paraId="1BFB0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13C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175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D73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A02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3F9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416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DA7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DAD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C58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9B648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25</w:t>
            </w:r>
          </w:p>
        </w:tc>
      </w:tr>
      <w:tr w14:paraId="0FEB4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FE2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5CC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C72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E99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A0E5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518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CB9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20A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12C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553A2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2</w:t>
            </w:r>
          </w:p>
        </w:tc>
      </w:tr>
      <w:tr w14:paraId="731DE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12B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C48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FE0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EBE3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43ED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17C0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83A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36E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58C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BCBC5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75</w:t>
            </w:r>
          </w:p>
        </w:tc>
      </w:tr>
      <w:tr w14:paraId="09B76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457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E1F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B42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715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D20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73FA8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82B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1BE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04E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AFBB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2</w:t>
            </w:r>
          </w:p>
        </w:tc>
      </w:tr>
      <w:tr w14:paraId="3D0D9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9570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840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6E5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A4AF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F623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8BAE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0AD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C1C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A80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BE7F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</w:t>
            </w:r>
          </w:p>
        </w:tc>
      </w:tr>
      <w:tr w14:paraId="5B0A9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25F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C2E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433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217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0138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07AD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2E6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AFF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9FB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N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65172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1</w:t>
            </w:r>
          </w:p>
        </w:tc>
      </w:tr>
      <w:tr w14:paraId="021E3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0660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5DB9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59C7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147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7C7DF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0FC01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B094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147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021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7A61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7</w:t>
            </w:r>
          </w:p>
        </w:tc>
      </w:tr>
      <w:tr w14:paraId="29444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959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DAC8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3158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5CD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9F126">
            <w:pPr>
              <w:spacing w:before="75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3FD4E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208B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8BC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9FD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61BA5C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</w:t>
            </w:r>
          </w:p>
        </w:tc>
      </w:tr>
      <w:tr w14:paraId="6E1D1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585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17E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964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2515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45D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EB967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AD61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966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736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D822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3</w:t>
            </w:r>
          </w:p>
        </w:tc>
      </w:tr>
      <w:tr w14:paraId="1DBC4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11E6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464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DA37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C05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77A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FFD80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61A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C709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810D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0FBE5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</w:t>
            </w:r>
          </w:p>
        </w:tc>
      </w:tr>
      <w:tr w14:paraId="59C83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8B5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9B9D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77B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DF07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AB64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05820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F4477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1B4BE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C5D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C4CB9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</w:t>
            </w:r>
          </w:p>
        </w:tc>
      </w:tr>
      <w:tr w14:paraId="4A0B5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221CD8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D9DA47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B17401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ED709A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5F44B7B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B7B7023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3478A16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54D4C9C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8FB7F2">
            <w:pPr>
              <w:spacing w:before="75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A86D4FA">
            <w:pPr>
              <w:spacing w:before="75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5</w:t>
            </w:r>
          </w:p>
        </w:tc>
      </w:tr>
    </w:tbl>
    <w:p w14:paraId="42EA412A">
      <w:pPr>
        <w:ind w:left="-199" w:leftChars="-95" w:firstLine="0" w:firstLineChars="0"/>
      </w:pPr>
    </w:p>
    <w:p w14:paraId="058CAA96">
      <w:pPr>
        <w:ind w:left="-199" w:leftChars="-95" w:firstLine="0" w:firstLineChars="0"/>
      </w:pPr>
    </w:p>
    <w:p w14:paraId="445B214D">
      <w:pPr>
        <w:ind w:left="-199" w:leftChars="-95" w:firstLine="0" w:firstLineChars="0"/>
      </w:pPr>
    </w:p>
    <w:p w14:paraId="0EC6BC0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7F1276"/>
    <w:rsid w:val="00C64CC7"/>
    <w:rsid w:val="013C7ECD"/>
    <w:rsid w:val="036E5786"/>
    <w:rsid w:val="03CF1E17"/>
    <w:rsid w:val="08C82CDD"/>
    <w:rsid w:val="097B3A79"/>
    <w:rsid w:val="0B244921"/>
    <w:rsid w:val="0CC362E9"/>
    <w:rsid w:val="0DD1559B"/>
    <w:rsid w:val="0E6C2312"/>
    <w:rsid w:val="10564EE4"/>
    <w:rsid w:val="10FC0056"/>
    <w:rsid w:val="11647AAB"/>
    <w:rsid w:val="11D438C8"/>
    <w:rsid w:val="130D3AFF"/>
    <w:rsid w:val="134A3F2A"/>
    <w:rsid w:val="16A94649"/>
    <w:rsid w:val="173C78F6"/>
    <w:rsid w:val="199505BC"/>
    <w:rsid w:val="1A9B3F3E"/>
    <w:rsid w:val="1CCA6B98"/>
    <w:rsid w:val="1CE76C97"/>
    <w:rsid w:val="1D9877D4"/>
    <w:rsid w:val="1E9C716D"/>
    <w:rsid w:val="21297975"/>
    <w:rsid w:val="2176467F"/>
    <w:rsid w:val="227427D9"/>
    <w:rsid w:val="22F431AA"/>
    <w:rsid w:val="23E05DE5"/>
    <w:rsid w:val="245C2AEC"/>
    <w:rsid w:val="27D240D0"/>
    <w:rsid w:val="29BC0891"/>
    <w:rsid w:val="2AF94470"/>
    <w:rsid w:val="2EB97A85"/>
    <w:rsid w:val="2FCD48A1"/>
    <w:rsid w:val="30EA0FEF"/>
    <w:rsid w:val="32032342"/>
    <w:rsid w:val="34474CB2"/>
    <w:rsid w:val="35351BF1"/>
    <w:rsid w:val="353641B0"/>
    <w:rsid w:val="36D371E0"/>
    <w:rsid w:val="397F1276"/>
    <w:rsid w:val="39C62A85"/>
    <w:rsid w:val="39EC3979"/>
    <w:rsid w:val="3B231991"/>
    <w:rsid w:val="3BC80746"/>
    <w:rsid w:val="3DFC1D33"/>
    <w:rsid w:val="3E093676"/>
    <w:rsid w:val="3E474007"/>
    <w:rsid w:val="4108162D"/>
    <w:rsid w:val="412F45CD"/>
    <w:rsid w:val="451C1DF9"/>
    <w:rsid w:val="45933D32"/>
    <w:rsid w:val="4644178C"/>
    <w:rsid w:val="47C679FE"/>
    <w:rsid w:val="496655CA"/>
    <w:rsid w:val="4A5853EF"/>
    <w:rsid w:val="4ABD742F"/>
    <w:rsid w:val="4C602CFD"/>
    <w:rsid w:val="4DB711D1"/>
    <w:rsid w:val="4DC84FAB"/>
    <w:rsid w:val="5080141E"/>
    <w:rsid w:val="50C00528"/>
    <w:rsid w:val="52CD7965"/>
    <w:rsid w:val="534626A3"/>
    <w:rsid w:val="54137717"/>
    <w:rsid w:val="552E31B7"/>
    <w:rsid w:val="573C71F5"/>
    <w:rsid w:val="591F0D7C"/>
    <w:rsid w:val="5D3A7E33"/>
    <w:rsid w:val="604108D9"/>
    <w:rsid w:val="62D41F87"/>
    <w:rsid w:val="63354163"/>
    <w:rsid w:val="64143A7A"/>
    <w:rsid w:val="65127E41"/>
    <w:rsid w:val="65872957"/>
    <w:rsid w:val="65E16216"/>
    <w:rsid w:val="66C1187B"/>
    <w:rsid w:val="68EC0DCA"/>
    <w:rsid w:val="69361AA8"/>
    <w:rsid w:val="6BB00AA3"/>
    <w:rsid w:val="6D71368D"/>
    <w:rsid w:val="6E10164C"/>
    <w:rsid w:val="6E996FCE"/>
    <w:rsid w:val="70817E1E"/>
    <w:rsid w:val="71602DE3"/>
    <w:rsid w:val="735E12D9"/>
    <w:rsid w:val="74E604F8"/>
    <w:rsid w:val="755607BC"/>
    <w:rsid w:val="76533F47"/>
    <w:rsid w:val="76921B70"/>
    <w:rsid w:val="76D637B8"/>
    <w:rsid w:val="78FE1F05"/>
    <w:rsid w:val="7A1C0332"/>
    <w:rsid w:val="7B1E752B"/>
    <w:rsid w:val="7BFD04F3"/>
    <w:rsid w:val="7C6A5B65"/>
    <w:rsid w:val="7C705792"/>
    <w:rsid w:val="7EE3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6表名"/>
    <w:basedOn w:val="1"/>
    <w:autoRedefine/>
    <w:qFormat/>
    <w:uiPriority w:val="0"/>
    <w:pPr>
      <w:autoSpaceDE w:val="0"/>
      <w:snapToGrid w:val="0"/>
      <w:jc w:val="center"/>
      <w:textAlignment w:val="center"/>
    </w:pPr>
    <w:rPr>
      <w:rFonts w:cs="Times New Roman"/>
    </w:rPr>
  </w:style>
  <w:style w:type="paragraph" w:customStyle="1" w:styleId="7">
    <w:name w:val="表中内容"/>
    <w:basedOn w:val="1"/>
    <w:autoRedefine/>
    <w:qFormat/>
    <w:uiPriority w:val="0"/>
    <w:pPr>
      <w:autoSpaceDE w:val="0"/>
      <w:snapToGrid w:val="0"/>
      <w:spacing w:line="276" w:lineRule="auto"/>
      <w:jc w:val="center"/>
      <w:textAlignment w:val="center"/>
    </w:pPr>
    <w:rPr>
      <w:rFonts w:cs="Times New Roman"/>
    </w:rPr>
  </w:style>
  <w:style w:type="character" w:customStyle="1" w:styleId="8">
    <w:name w:val="font191"/>
    <w:basedOn w:val="5"/>
    <w:qFormat/>
    <w:uiPriority w:val="0"/>
    <w:rPr>
      <w:rFonts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font1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11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0</Words>
  <Characters>2079</Characters>
  <Lines>0</Lines>
  <Paragraphs>0</Paragraphs>
  <TotalTime>0</TotalTime>
  <ScaleCrop>false</ScaleCrop>
  <LinksUpToDate>false</LinksUpToDate>
  <CharactersWithSpaces>209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2:01:00Z</dcterms:created>
  <dc:creator>BIG胖</dc:creator>
  <cp:lastModifiedBy>BIG胖</cp:lastModifiedBy>
  <dcterms:modified xsi:type="dcterms:W3CDTF">2025-12-11T09:2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F356E6CEA8B46BF99EDA9A896E041B2_11</vt:lpwstr>
  </property>
  <property fmtid="{D5CDD505-2E9C-101B-9397-08002B2CF9AE}" pid="4" name="KSOTemplateDocerSaveRecord">
    <vt:lpwstr>eyJoZGlkIjoiMDRkOTcxN2E2NDg5ODExYjNkZjUzZGFjZDA1NGZkZmYiLCJ1c2VySWQiOiI5MzI4MTczMjUifQ==</vt:lpwstr>
  </property>
</Properties>
</file>